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Y="635"/>
        <w:tblW w:w="7513" w:type="dxa"/>
        <w:tblLook w:val="04A0" w:firstRow="1" w:lastRow="0" w:firstColumn="1" w:lastColumn="0" w:noHBand="0" w:noVBand="1"/>
      </w:tblPr>
      <w:tblGrid>
        <w:gridCol w:w="4560"/>
        <w:gridCol w:w="2953"/>
      </w:tblGrid>
      <w:tr w:rsidR="00E8106C" w:rsidRPr="00E8106C" w14:paraId="5E5421A7" w14:textId="77777777" w:rsidTr="00E8106C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15146" w14:textId="77777777" w:rsidR="00E8106C" w:rsidRPr="00E8106C" w:rsidRDefault="00E8106C" w:rsidP="00E8106C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E8106C">
              <w:rPr>
                <w:rFonts w:ascii="DengXian" w:eastAsia="DengXian" w:hAnsi="DengXian" w:hint="eastAsia"/>
                <w:b/>
                <w:bCs/>
                <w:color w:val="000000"/>
              </w:rPr>
              <w:t>Countries and regions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C16B" w14:textId="77777777" w:rsidR="00E8106C" w:rsidRPr="00E8106C" w:rsidRDefault="00E8106C" w:rsidP="00E8106C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E8106C">
              <w:rPr>
                <w:rFonts w:ascii="DengXian" w:eastAsia="DengXian" w:hAnsi="DengXian" w:hint="eastAsia"/>
                <w:b/>
                <w:bCs/>
                <w:color w:val="000000"/>
              </w:rPr>
              <w:t>ASIR in 2021 (95% UI)</w:t>
            </w:r>
          </w:p>
        </w:tc>
      </w:tr>
      <w:tr w:rsidR="00E8106C" w:rsidRPr="00E8106C" w14:paraId="6EA35601" w14:textId="77777777" w:rsidTr="00E8106C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E034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Democratic People's Republic of Korea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113E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31.89 (27.03,37.75)</w:t>
            </w:r>
          </w:p>
        </w:tc>
      </w:tr>
      <w:tr w:rsidR="00E8106C" w:rsidRPr="00E8106C" w14:paraId="4F10E6FD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6671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Taiwan (Province of China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BD1E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23.45 (17.72,28.29)</w:t>
            </w:r>
          </w:p>
        </w:tc>
      </w:tr>
      <w:tr w:rsidR="00E8106C" w:rsidRPr="00E8106C" w14:paraId="5DF0E01E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4F80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Uzbekist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D3C4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21.21 (17.41,25.52)</w:t>
            </w:r>
          </w:p>
        </w:tc>
      </w:tr>
      <w:tr w:rsidR="00E8106C" w:rsidRPr="00E8106C" w14:paraId="0B47842C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B789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Brazil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FE67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20.1 (17.02,23.6)</w:t>
            </w:r>
          </w:p>
        </w:tc>
      </w:tr>
      <w:tr w:rsidR="00E8106C" w:rsidRPr="00E8106C" w14:paraId="39C639E1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3BCA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Armeni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89E0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18.51 (14.78,23.12)</w:t>
            </w:r>
          </w:p>
        </w:tc>
      </w:tr>
      <w:tr w:rsidR="00E8106C" w:rsidRPr="00E8106C" w14:paraId="47808ED5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4EF9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Iran (Islamic Republic of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5EF5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16.65 (14.63,18.81)</w:t>
            </w:r>
          </w:p>
        </w:tc>
      </w:tr>
      <w:tr w:rsidR="00E8106C" w:rsidRPr="00E8106C" w14:paraId="3D62418B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5334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Russian Federatio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B2DB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16.64 (14.16,19.33)</w:t>
            </w:r>
          </w:p>
        </w:tc>
      </w:tr>
      <w:tr w:rsidR="00E8106C" w:rsidRPr="00E8106C" w14:paraId="1CE390DD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3DFF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Kyrgyzst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4AEF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16.33 (13.21,20.38)</w:t>
            </w:r>
          </w:p>
        </w:tc>
      </w:tr>
      <w:tr w:rsidR="00E8106C" w:rsidRPr="00E8106C" w14:paraId="4D535646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2030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Kazakhsta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AA3A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16.22 (13,20.21)</w:t>
            </w:r>
          </w:p>
        </w:tc>
      </w:tr>
      <w:tr w:rsidR="00E8106C" w:rsidRPr="00E8106C" w14:paraId="5931ED7F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A827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Ukraine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A926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15.23 (12.92,17.77)</w:t>
            </w:r>
          </w:p>
        </w:tc>
      </w:tr>
    </w:tbl>
    <w:p w14:paraId="43FA3178" w14:textId="7FD6631C" w:rsidR="00714223" w:rsidRDefault="00E8106C">
      <w:pPr>
        <w:rPr>
          <w:rFonts w:ascii="Arial" w:hAnsi="Arial" w:cs="Arial"/>
          <w:b/>
          <w:bCs/>
        </w:rPr>
      </w:pPr>
      <w:r w:rsidRPr="00E8106C">
        <w:rPr>
          <w:rFonts w:ascii="Arial" w:hAnsi="Arial" w:cs="Arial"/>
          <w:b/>
          <w:bCs/>
        </w:rPr>
        <w:t>Supplementary Table S1. Countries and regions with the highest ASIR.</w:t>
      </w:r>
    </w:p>
    <w:p w14:paraId="5EA53403" w14:textId="02C94743" w:rsidR="00E8106C" w:rsidRDefault="00E8106C">
      <w:pPr>
        <w:rPr>
          <w:rFonts w:ascii="Arial" w:hAnsi="Arial" w:cs="Arial"/>
          <w:b/>
          <w:bCs/>
        </w:rPr>
      </w:pPr>
    </w:p>
    <w:p w14:paraId="7EBF8597" w14:textId="1474F12A" w:rsidR="00E8106C" w:rsidRDefault="00E8106C">
      <w:pPr>
        <w:rPr>
          <w:rFonts w:ascii="Arial" w:hAnsi="Arial" w:cs="Arial"/>
          <w:b/>
          <w:bCs/>
        </w:rPr>
      </w:pPr>
    </w:p>
    <w:p w14:paraId="655493AD" w14:textId="78B22F42" w:rsidR="00E8106C" w:rsidRDefault="00E8106C">
      <w:pPr>
        <w:rPr>
          <w:rFonts w:ascii="Arial" w:hAnsi="Arial" w:cs="Arial"/>
          <w:b/>
          <w:bCs/>
        </w:rPr>
      </w:pPr>
    </w:p>
    <w:p w14:paraId="66CBE7E4" w14:textId="378C0BD7" w:rsidR="00E8106C" w:rsidRDefault="00E8106C">
      <w:pPr>
        <w:rPr>
          <w:rFonts w:ascii="Arial" w:hAnsi="Arial" w:cs="Arial"/>
          <w:b/>
          <w:bCs/>
        </w:rPr>
      </w:pPr>
    </w:p>
    <w:p w14:paraId="12AF142B" w14:textId="61A58006" w:rsidR="00E8106C" w:rsidRDefault="00E8106C">
      <w:pPr>
        <w:rPr>
          <w:rFonts w:ascii="Arial" w:hAnsi="Arial" w:cs="Arial"/>
          <w:b/>
          <w:bCs/>
        </w:rPr>
      </w:pPr>
    </w:p>
    <w:p w14:paraId="252D4E2F" w14:textId="561D190B" w:rsidR="00E8106C" w:rsidRDefault="00E8106C">
      <w:pPr>
        <w:rPr>
          <w:rFonts w:ascii="Arial" w:hAnsi="Arial" w:cs="Arial"/>
          <w:b/>
          <w:bCs/>
        </w:rPr>
      </w:pPr>
    </w:p>
    <w:p w14:paraId="3556AF23" w14:textId="59899A05" w:rsidR="00E8106C" w:rsidRDefault="00E8106C">
      <w:pPr>
        <w:rPr>
          <w:rFonts w:ascii="Arial" w:hAnsi="Arial" w:cs="Arial"/>
          <w:b/>
          <w:bCs/>
        </w:rPr>
      </w:pPr>
    </w:p>
    <w:p w14:paraId="0EE69686" w14:textId="3F294AF4" w:rsidR="00E8106C" w:rsidRDefault="00E8106C">
      <w:pPr>
        <w:rPr>
          <w:rFonts w:ascii="Arial" w:hAnsi="Arial" w:cs="Arial"/>
          <w:b/>
          <w:bCs/>
        </w:rPr>
      </w:pPr>
    </w:p>
    <w:p w14:paraId="2E2D35ED" w14:textId="177AA349" w:rsidR="00E8106C" w:rsidRDefault="00E8106C">
      <w:pPr>
        <w:rPr>
          <w:rFonts w:ascii="Arial" w:hAnsi="Arial" w:cs="Arial"/>
          <w:b/>
          <w:bCs/>
        </w:rPr>
      </w:pPr>
    </w:p>
    <w:p w14:paraId="56D6E75B" w14:textId="0D7684F9" w:rsidR="00E8106C" w:rsidRDefault="00E8106C">
      <w:pPr>
        <w:rPr>
          <w:rFonts w:ascii="Arial" w:hAnsi="Arial" w:cs="Arial"/>
          <w:b/>
          <w:bCs/>
        </w:rPr>
      </w:pPr>
    </w:p>
    <w:p w14:paraId="16D8020D" w14:textId="77D36C09" w:rsidR="00E8106C" w:rsidRDefault="00E8106C">
      <w:pPr>
        <w:rPr>
          <w:rFonts w:ascii="Arial" w:hAnsi="Arial" w:cs="Arial"/>
          <w:b/>
          <w:bCs/>
        </w:rPr>
      </w:pPr>
    </w:p>
    <w:p w14:paraId="04E481C5" w14:textId="4D5316A4" w:rsidR="00E8106C" w:rsidRDefault="00E8106C">
      <w:pPr>
        <w:rPr>
          <w:rFonts w:ascii="Arial" w:hAnsi="Arial" w:cs="Arial"/>
          <w:b/>
          <w:bCs/>
        </w:rPr>
      </w:pPr>
    </w:p>
    <w:p w14:paraId="079874A3" w14:textId="7EBF49A2" w:rsidR="00E8106C" w:rsidRDefault="00E8106C">
      <w:pPr>
        <w:rPr>
          <w:rFonts w:ascii="Arial" w:hAnsi="Arial" w:cs="Arial"/>
          <w:b/>
          <w:bCs/>
        </w:rPr>
      </w:pPr>
    </w:p>
    <w:p w14:paraId="0B78C371" w14:textId="32EE75A2" w:rsidR="00E8106C" w:rsidRDefault="00E8106C">
      <w:pPr>
        <w:rPr>
          <w:rFonts w:ascii="Arial" w:hAnsi="Arial" w:cs="Arial"/>
          <w:b/>
          <w:bCs/>
        </w:rPr>
      </w:pPr>
    </w:p>
    <w:p w14:paraId="01238872" w14:textId="4B36208E" w:rsidR="00E8106C" w:rsidRDefault="00E8106C">
      <w:pPr>
        <w:rPr>
          <w:rFonts w:ascii="Arial" w:hAnsi="Arial" w:cs="Arial"/>
          <w:b/>
          <w:bCs/>
        </w:rPr>
      </w:pPr>
    </w:p>
    <w:p w14:paraId="768BC8B1" w14:textId="6B9F2330" w:rsidR="00E8106C" w:rsidRDefault="00E8106C">
      <w:pPr>
        <w:rPr>
          <w:rFonts w:ascii="Arial" w:hAnsi="Arial" w:cs="Arial"/>
          <w:b/>
          <w:bCs/>
        </w:rPr>
      </w:pPr>
    </w:p>
    <w:p w14:paraId="5315D010" w14:textId="06DBD7BF" w:rsidR="00E8106C" w:rsidRDefault="00E8106C">
      <w:pPr>
        <w:rPr>
          <w:rFonts w:ascii="Arial" w:hAnsi="Arial" w:cs="Arial"/>
          <w:b/>
          <w:bCs/>
        </w:rPr>
      </w:pPr>
    </w:p>
    <w:p w14:paraId="3AF07D60" w14:textId="37068E30" w:rsidR="00E8106C" w:rsidRDefault="00E8106C">
      <w:pPr>
        <w:rPr>
          <w:rFonts w:ascii="Arial" w:hAnsi="Arial" w:cs="Arial"/>
          <w:b/>
          <w:bCs/>
        </w:rPr>
      </w:pPr>
    </w:p>
    <w:p w14:paraId="118997C4" w14:textId="668FE2E3" w:rsidR="00E8106C" w:rsidRDefault="00E8106C">
      <w:pPr>
        <w:rPr>
          <w:rFonts w:ascii="Arial" w:hAnsi="Arial" w:cs="Arial"/>
          <w:b/>
          <w:bCs/>
        </w:rPr>
      </w:pPr>
    </w:p>
    <w:p w14:paraId="39001082" w14:textId="5286103C" w:rsidR="00E8106C" w:rsidRDefault="00E8106C">
      <w:pPr>
        <w:rPr>
          <w:rFonts w:ascii="Arial" w:hAnsi="Arial" w:cs="Arial"/>
          <w:b/>
          <w:bCs/>
        </w:rPr>
      </w:pPr>
    </w:p>
    <w:p w14:paraId="7C29B2CC" w14:textId="66BD369D" w:rsidR="00E8106C" w:rsidRDefault="00E8106C">
      <w:pPr>
        <w:rPr>
          <w:rFonts w:ascii="Arial" w:hAnsi="Arial" w:cs="Arial"/>
          <w:b/>
          <w:bCs/>
        </w:rPr>
      </w:pPr>
    </w:p>
    <w:p w14:paraId="03E524A4" w14:textId="08BB67DF" w:rsidR="00E8106C" w:rsidRDefault="00E8106C">
      <w:pPr>
        <w:rPr>
          <w:rFonts w:ascii="Arial" w:hAnsi="Arial" w:cs="Arial"/>
          <w:b/>
          <w:bCs/>
        </w:rPr>
      </w:pPr>
    </w:p>
    <w:p w14:paraId="188C83A5" w14:textId="61A31C2B" w:rsidR="00E8106C" w:rsidRDefault="00E8106C">
      <w:pPr>
        <w:rPr>
          <w:rFonts w:ascii="Arial" w:hAnsi="Arial" w:cs="Arial"/>
          <w:b/>
          <w:bCs/>
        </w:rPr>
      </w:pPr>
    </w:p>
    <w:p w14:paraId="497C858C" w14:textId="491C233A" w:rsidR="00E8106C" w:rsidRDefault="00E8106C">
      <w:pPr>
        <w:rPr>
          <w:rFonts w:ascii="Arial" w:hAnsi="Arial" w:cs="Arial"/>
          <w:b/>
          <w:bCs/>
        </w:rPr>
      </w:pPr>
    </w:p>
    <w:p w14:paraId="578039F7" w14:textId="6E8A360E" w:rsidR="00E8106C" w:rsidRDefault="00E8106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9E07852" w14:textId="06865921" w:rsidR="00E8106C" w:rsidRDefault="00E8106C" w:rsidP="00E8106C">
      <w:pPr>
        <w:rPr>
          <w:rFonts w:ascii="Arial" w:hAnsi="Arial" w:cs="Arial"/>
          <w:b/>
          <w:bCs/>
        </w:rPr>
      </w:pPr>
      <w:r w:rsidRPr="00E8106C">
        <w:rPr>
          <w:rFonts w:ascii="Arial" w:hAnsi="Arial" w:cs="Arial"/>
          <w:b/>
          <w:bCs/>
        </w:rPr>
        <w:lastRenderedPageBreak/>
        <w:t>Supplementary Table S</w:t>
      </w:r>
      <w:r>
        <w:rPr>
          <w:rFonts w:ascii="Arial" w:hAnsi="Arial" w:cs="Arial"/>
          <w:b/>
          <w:bCs/>
        </w:rPr>
        <w:t>2</w:t>
      </w:r>
      <w:r w:rsidRPr="00E8106C">
        <w:rPr>
          <w:rFonts w:ascii="Arial" w:hAnsi="Arial" w:cs="Arial"/>
          <w:b/>
          <w:bCs/>
        </w:rPr>
        <w:t xml:space="preserve">. Countries and regions with the </w:t>
      </w:r>
      <w:r>
        <w:rPr>
          <w:rFonts w:ascii="Arial" w:hAnsi="Arial" w:cs="Arial"/>
          <w:b/>
          <w:bCs/>
        </w:rPr>
        <w:t>lowe</w:t>
      </w:r>
      <w:r w:rsidRPr="00E8106C">
        <w:rPr>
          <w:rFonts w:ascii="Arial" w:hAnsi="Arial" w:cs="Arial"/>
          <w:b/>
          <w:bCs/>
        </w:rPr>
        <w:t>st ASIR.</w:t>
      </w:r>
    </w:p>
    <w:p w14:paraId="4C946DA7" w14:textId="77777777" w:rsidR="00E8106C" w:rsidRDefault="00E8106C" w:rsidP="00E8106C">
      <w:pPr>
        <w:rPr>
          <w:rFonts w:ascii="Arial" w:hAnsi="Arial" w:cs="Arial"/>
          <w:b/>
          <w:bCs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4560"/>
        <w:gridCol w:w="3520"/>
      </w:tblGrid>
      <w:tr w:rsidR="00E8106C" w:rsidRPr="00E8106C" w14:paraId="1EB52B82" w14:textId="77777777" w:rsidTr="00E8106C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209FD" w14:textId="77777777" w:rsidR="00E8106C" w:rsidRPr="00E8106C" w:rsidRDefault="00E8106C" w:rsidP="00E8106C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E8106C">
              <w:rPr>
                <w:rFonts w:ascii="DengXian" w:eastAsia="DengXian" w:hAnsi="DengXian" w:hint="eastAsia"/>
                <w:b/>
                <w:bCs/>
                <w:color w:val="000000"/>
              </w:rPr>
              <w:t>Countries and region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1449" w14:textId="77777777" w:rsidR="00E8106C" w:rsidRPr="00E8106C" w:rsidRDefault="00E8106C" w:rsidP="00E8106C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E8106C">
              <w:rPr>
                <w:rFonts w:ascii="DengXian" w:eastAsia="DengXian" w:hAnsi="DengXian" w:hint="eastAsia"/>
                <w:b/>
                <w:bCs/>
                <w:color w:val="000000"/>
              </w:rPr>
              <w:t>ASIR in 2021 (95% UI)</w:t>
            </w:r>
          </w:p>
        </w:tc>
      </w:tr>
      <w:tr w:rsidR="00E8106C" w:rsidRPr="00E8106C" w14:paraId="0BB84247" w14:textId="77777777" w:rsidTr="00E8106C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DECA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Greec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A694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0.83 (0.61,1.04)</w:t>
            </w:r>
          </w:p>
        </w:tc>
      </w:tr>
      <w:tr w:rsidR="00E8106C" w:rsidRPr="00E8106C" w14:paraId="13802B51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4E59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Icelan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7AC8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0.86 (0.65,1.08)</w:t>
            </w:r>
          </w:p>
        </w:tc>
      </w:tr>
      <w:tr w:rsidR="00E8106C" w:rsidRPr="00E8106C" w14:paraId="08FEAC89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820A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Cyp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9BA4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0.9 (0.66,1.14)</w:t>
            </w:r>
          </w:p>
        </w:tc>
      </w:tr>
      <w:tr w:rsidR="00E8106C" w:rsidRPr="00E8106C" w14:paraId="1B5916B5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C1F6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Germany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CB10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1 (0.75,1.24)</w:t>
            </w:r>
          </w:p>
        </w:tc>
      </w:tr>
      <w:tr w:rsidR="00E8106C" w:rsidRPr="00E8106C" w14:paraId="40323DF3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D4D4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Luxembour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8FE7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1.19 (0.89,1.5)</w:t>
            </w:r>
          </w:p>
        </w:tc>
      </w:tr>
      <w:tr w:rsidR="00E8106C" w:rsidRPr="00E8106C" w14:paraId="5C338822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737C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Malt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3E94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1.46 (1.1,1.85)</w:t>
            </w:r>
          </w:p>
        </w:tc>
      </w:tr>
      <w:tr w:rsidR="00E8106C" w:rsidRPr="00E8106C" w14:paraId="73CE38D3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6E6C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United States of Americ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F88F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1.66 (1.48,1.87)</w:t>
            </w:r>
          </w:p>
        </w:tc>
      </w:tr>
      <w:tr w:rsidR="00E8106C" w:rsidRPr="00E8106C" w14:paraId="0C8BC0DA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DD4E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Portugal</w:t>
            </w:r>
          </w:p>
        </w:tc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CD7C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1.75 (1.39,2.17)</w:t>
            </w:r>
          </w:p>
        </w:tc>
      </w:tr>
      <w:tr w:rsidR="00E8106C" w:rsidRPr="00E8106C" w14:paraId="6FDBE164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2483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Spain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B411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1.81 (1.33,2.36)</w:t>
            </w:r>
          </w:p>
        </w:tc>
      </w:tr>
      <w:tr w:rsidR="00E8106C" w:rsidRPr="00E8106C" w14:paraId="5FE256B3" w14:textId="77777777" w:rsidTr="00E8106C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2A4D9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Israe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B0BD9" w14:textId="77777777" w:rsidR="00E8106C" w:rsidRPr="00E8106C" w:rsidRDefault="00E8106C" w:rsidP="00E8106C">
            <w:pPr>
              <w:rPr>
                <w:rFonts w:ascii="DengXian" w:eastAsia="DengXian" w:hAnsi="DengXian"/>
                <w:color w:val="000000"/>
              </w:rPr>
            </w:pPr>
            <w:r w:rsidRPr="00E8106C">
              <w:rPr>
                <w:rFonts w:ascii="DengXian" w:eastAsia="DengXian" w:hAnsi="DengXian" w:hint="eastAsia"/>
                <w:color w:val="000000"/>
              </w:rPr>
              <w:t>1.92 (1.44,2.41)</w:t>
            </w:r>
          </w:p>
        </w:tc>
      </w:tr>
    </w:tbl>
    <w:p w14:paraId="4748AB4D" w14:textId="1AEB135E" w:rsidR="00572205" w:rsidRDefault="00572205">
      <w:pPr>
        <w:rPr>
          <w:rFonts w:ascii="Arial" w:hAnsi="Arial" w:cs="Arial"/>
          <w:b/>
          <w:bCs/>
        </w:rPr>
      </w:pPr>
    </w:p>
    <w:p w14:paraId="4752AD07" w14:textId="77777777" w:rsidR="00572205" w:rsidRDefault="0057220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B876F4F" w14:textId="689B2184" w:rsidR="001432F3" w:rsidRDefault="001432F3" w:rsidP="001432F3">
      <w:pPr>
        <w:rPr>
          <w:rFonts w:ascii="Arial" w:hAnsi="Arial" w:cs="Arial"/>
          <w:b/>
          <w:bCs/>
        </w:rPr>
      </w:pPr>
      <w:r w:rsidRPr="00E8106C">
        <w:rPr>
          <w:rFonts w:ascii="Arial" w:hAnsi="Arial" w:cs="Arial"/>
          <w:b/>
          <w:bCs/>
        </w:rPr>
        <w:lastRenderedPageBreak/>
        <w:t>Supplementary Table S</w:t>
      </w:r>
      <w:r>
        <w:rPr>
          <w:rFonts w:ascii="Arial" w:hAnsi="Arial" w:cs="Arial"/>
          <w:b/>
          <w:bCs/>
        </w:rPr>
        <w:t>3</w:t>
      </w:r>
      <w:r w:rsidRPr="00E8106C">
        <w:rPr>
          <w:rFonts w:ascii="Arial" w:hAnsi="Arial" w:cs="Arial"/>
          <w:b/>
          <w:bCs/>
        </w:rPr>
        <w:t xml:space="preserve">. Countries and regions with the </w:t>
      </w:r>
      <w:r>
        <w:rPr>
          <w:rFonts w:ascii="Arial" w:hAnsi="Arial" w:cs="Arial"/>
          <w:b/>
          <w:bCs/>
        </w:rPr>
        <w:t>highe</w:t>
      </w:r>
      <w:r w:rsidRPr="00E8106C">
        <w:rPr>
          <w:rFonts w:ascii="Arial" w:hAnsi="Arial" w:cs="Arial"/>
          <w:b/>
          <w:bCs/>
        </w:rPr>
        <w:t>st AS</w:t>
      </w:r>
      <w:r>
        <w:rPr>
          <w:rFonts w:ascii="Arial" w:hAnsi="Arial" w:cs="Arial"/>
          <w:b/>
          <w:bCs/>
        </w:rPr>
        <w:t>D</w:t>
      </w:r>
      <w:r w:rsidRPr="00E8106C">
        <w:rPr>
          <w:rFonts w:ascii="Arial" w:hAnsi="Arial" w:cs="Arial"/>
          <w:b/>
          <w:bCs/>
        </w:rPr>
        <w:t>R.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4560"/>
        <w:gridCol w:w="2620"/>
      </w:tblGrid>
      <w:tr w:rsidR="001432F3" w:rsidRPr="001432F3" w14:paraId="4521B9F7" w14:textId="77777777" w:rsidTr="001432F3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C59B" w14:textId="77777777" w:rsidR="001432F3" w:rsidRPr="001432F3" w:rsidRDefault="001432F3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1432F3">
              <w:rPr>
                <w:rFonts w:ascii="DengXian" w:eastAsia="DengXian" w:hAnsi="DengXian" w:hint="eastAsia"/>
                <w:b/>
                <w:bCs/>
                <w:color w:val="000000"/>
              </w:rPr>
              <w:t>Countries and region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B482" w14:textId="1F0ED925" w:rsidR="001432F3" w:rsidRPr="001432F3" w:rsidRDefault="001432F3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1432F3">
              <w:rPr>
                <w:rFonts w:ascii="DengXian" w:eastAsia="DengXian" w:hAnsi="DengXian" w:hint="eastAsia"/>
                <w:b/>
                <w:bCs/>
                <w:color w:val="000000"/>
              </w:rPr>
              <w:t>AS</w:t>
            </w:r>
            <w:r w:rsidR="00EA3451">
              <w:rPr>
                <w:rFonts w:ascii="DengXian" w:eastAsia="DengXian" w:hAnsi="DengXian"/>
                <w:b/>
                <w:bCs/>
                <w:color w:val="000000"/>
              </w:rPr>
              <w:t>D</w:t>
            </w:r>
            <w:r w:rsidRPr="001432F3">
              <w:rPr>
                <w:rFonts w:ascii="DengXian" w:eastAsia="DengXian" w:hAnsi="DengXian" w:hint="eastAsia"/>
                <w:b/>
                <w:bCs/>
                <w:color w:val="000000"/>
              </w:rPr>
              <w:t>R in 2021 (95% UI)</w:t>
            </w:r>
          </w:p>
        </w:tc>
      </w:tr>
      <w:tr w:rsidR="001432F3" w14:paraId="0501E35F" w14:textId="77777777" w:rsidTr="001432F3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114C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exico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5EEA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80 (0.68,0.93)</w:t>
            </w:r>
          </w:p>
        </w:tc>
      </w:tr>
      <w:tr w:rsidR="001432F3" w14:paraId="4949ECC2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5501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emocratic People's Republic of Kore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E89F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8 (0.19,0.62)</w:t>
            </w:r>
          </w:p>
        </w:tc>
      </w:tr>
      <w:tr w:rsidR="001432F3" w14:paraId="2D405FAF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B5E1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hi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45B0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1 (0.21,0.40)</w:t>
            </w:r>
          </w:p>
        </w:tc>
      </w:tr>
      <w:tr w:rsidR="001432F3" w14:paraId="010A9210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81E3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omal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959E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0 (0.10,0.84)</w:t>
            </w:r>
          </w:p>
        </w:tc>
      </w:tr>
      <w:tr w:rsidR="001432F3" w14:paraId="64DC7C46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241E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ozambiqu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3E22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8 (0.08,0.66)</w:t>
            </w:r>
          </w:p>
        </w:tc>
      </w:tr>
      <w:tr w:rsidR="001432F3" w14:paraId="2560BABD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6A62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gyp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3373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8 (0.18,0.38)</w:t>
            </w:r>
          </w:p>
        </w:tc>
      </w:tr>
      <w:tr w:rsidR="001432F3" w14:paraId="377BAC33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B716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outh Suda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72FA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7 (0.08,0.63)</w:t>
            </w:r>
          </w:p>
        </w:tc>
      </w:tr>
      <w:tr w:rsidR="001432F3" w14:paraId="5E2E71C4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F007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entral African Republi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0BAB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7 (0.10,0.48)</w:t>
            </w:r>
          </w:p>
        </w:tc>
      </w:tr>
      <w:tr w:rsidR="001432F3" w14:paraId="79B9B4F0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5375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had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6E85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6 (0.08,0.60)</w:t>
            </w:r>
          </w:p>
        </w:tc>
      </w:tr>
      <w:tr w:rsidR="001432F3" w14:paraId="58AD8950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F461C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uinea-Bissau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81CE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5 (0.086,0.52)</w:t>
            </w:r>
          </w:p>
        </w:tc>
      </w:tr>
    </w:tbl>
    <w:p w14:paraId="75F03340" w14:textId="07E79E87" w:rsidR="001432F3" w:rsidRDefault="001432F3">
      <w:pPr>
        <w:rPr>
          <w:rFonts w:ascii="Arial" w:hAnsi="Arial" w:cs="Arial"/>
          <w:b/>
          <w:bCs/>
        </w:rPr>
      </w:pPr>
    </w:p>
    <w:p w14:paraId="5BB94C0D" w14:textId="77777777" w:rsidR="001432F3" w:rsidRDefault="001432F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8E45CA8" w14:textId="61D2A1EE" w:rsidR="001432F3" w:rsidRDefault="001432F3" w:rsidP="001432F3">
      <w:pPr>
        <w:rPr>
          <w:rFonts w:ascii="Arial" w:hAnsi="Arial" w:cs="Arial"/>
          <w:b/>
          <w:bCs/>
        </w:rPr>
      </w:pPr>
      <w:r w:rsidRPr="00E8106C">
        <w:rPr>
          <w:rFonts w:ascii="Arial" w:hAnsi="Arial" w:cs="Arial"/>
          <w:b/>
          <w:bCs/>
        </w:rPr>
        <w:lastRenderedPageBreak/>
        <w:t>Supplementary Table S</w:t>
      </w:r>
      <w:r>
        <w:rPr>
          <w:rFonts w:ascii="Arial" w:hAnsi="Arial" w:cs="Arial"/>
          <w:b/>
          <w:bCs/>
        </w:rPr>
        <w:t>4</w:t>
      </w:r>
      <w:r w:rsidRPr="00E8106C">
        <w:rPr>
          <w:rFonts w:ascii="Arial" w:hAnsi="Arial" w:cs="Arial"/>
          <w:b/>
          <w:bCs/>
        </w:rPr>
        <w:t xml:space="preserve">. Countries and regions with the </w:t>
      </w:r>
      <w:r>
        <w:rPr>
          <w:rFonts w:ascii="Arial" w:hAnsi="Arial" w:cs="Arial"/>
          <w:b/>
          <w:bCs/>
        </w:rPr>
        <w:t>lowe</w:t>
      </w:r>
      <w:r w:rsidRPr="00E8106C">
        <w:rPr>
          <w:rFonts w:ascii="Arial" w:hAnsi="Arial" w:cs="Arial"/>
          <w:b/>
          <w:bCs/>
        </w:rPr>
        <w:t>st AS</w:t>
      </w:r>
      <w:r>
        <w:rPr>
          <w:rFonts w:ascii="Arial" w:hAnsi="Arial" w:cs="Arial"/>
          <w:b/>
          <w:bCs/>
        </w:rPr>
        <w:t>D</w:t>
      </w:r>
      <w:r w:rsidRPr="00E8106C">
        <w:rPr>
          <w:rFonts w:ascii="Arial" w:hAnsi="Arial" w:cs="Arial"/>
          <w:b/>
          <w:bCs/>
        </w:rPr>
        <w:t>R.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4560"/>
        <w:gridCol w:w="2620"/>
      </w:tblGrid>
      <w:tr w:rsidR="001432F3" w:rsidRPr="001432F3" w14:paraId="35E6A936" w14:textId="77777777" w:rsidTr="001432F3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FD00" w14:textId="77777777" w:rsidR="001432F3" w:rsidRPr="001432F3" w:rsidRDefault="001432F3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1432F3">
              <w:rPr>
                <w:rFonts w:ascii="DengXian" w:eastAsia="DengXian" w:hAnsi="DengXian" w:hint="eastAsia"/>
                <w:b/>
                <w:bCs/>
                <w:color w:val="000000"/>
              </w:rPr>
              <w:t>Countries and region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3D247" w14:textId="77777777" w:rsidR="001432F3" w:rsidRPr="001432F3" w:rsidRDefault="001432F3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1432F3">
              <w:rPr>
                <w:rFonts w:ascii="DengXian" w:eastAsia="DengXian" w:hAnsi="DengXian" w:hint="eastAsia"/>
                <w:b/>
                <w:bCs/>
                <w:color w:val="000000"/>
              </w:rPr>
              <w:t>ASDR in 2021 (95% UI)</w:t>
            </w:r>
          </w:p>
        </w:tc>
      </w:tr>
      <w:tr w:rsidR="001432F3" w14:paraId="17247F85" w14:textId="77777777" w:rsidTr="001432F3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5807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rway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F576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&lt;0.0001</w:t>
            </w:r>
          </w:p>
        </w:tc>
      </w:tr>
      <w:tr w:rsidR="001432F3" w14:paraId="111DB8A3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C803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ij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0BDC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 (0.0001,0.0002)</w:t>
            </w:r>
          </w:p>
        </w:tc>
      </w:tr>
      <w:tr w:rsidR="001432F3" w14:paraId="0596C61F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0428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arbado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3C30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 (0,0.0001)</w:t>
            </w:r>
          </w:p>
        </w:tc>
      </w:tr>
      <w:tr w:rsidR="001432F3" w14:paraId="1A90298E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4E16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ermud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45A8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 (0.0001,0.0002)</w:t>
            </w:r>
          </w:p>
        </w:tc>
      </w:tr>
      <w:tr w:rsidR="001432F3" w14:paraId="071144B4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F93D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ua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6C07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 (0,0.0001)</w:t>
            </w:r>
          </w:p>
        </w:tc>
      </w:tr>
      <w:tr w:rsidR="001432F3" w14:paraId="31ACF462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600B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ntigua and Barbud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57BE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 (0.0002,0.0004)</w:t>
            </w:r>
          </w:p>
        </w:tc>
      </w:tr>
      <w:tr w:rsidR="001432F3" w14:paraId="7078CA8E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1DB4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merican Samo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74E2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 (0.0002,0.0006)</w:t>
            </w:r>
          </w:p>
        </w:tc>
      </w:tr>
      <w:tr w:rsidR="001432F3" w14:paraId="0ADDE003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9C39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ook Island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339D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 (0.0002,0.0007)</w:t>
            </w:r>
          </w:p>
        </w:tc>
      </w:tr>
      <w:tr w:rsidR="001432F3" w14:paraId="2CFCDDB0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7B9F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aint Kitts and Nevis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8D3A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 (0.0003,0.0007)</w:t>
            </w:r>
          </w:p>
        </w:tc>
      </w:tr>
      <w:tr w:rsidR="001432F3" w14:paraId="03C1DCFB" w14:textId="77777777" w:rsidTr="001432F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166D3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ew Zealan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AE34" w14:textId="77777777" w:rsidR="001432F3" w:rsidRDefault="001432F3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 (0.0005,0.0009)</w:t>
            </w:r>
          </w:p>
        </w:tc>
      </w:tr>
    </w:tbl>
    <w:p w14:paraId="17508AC0" w14:textId="51CF3174" w:rsidR="00AF0DD1" w:rsidRDefault="00AF0DD1">
      <w:pPr>
        <w:rPr>
          <w:rFonts w:ascii="Arial" w:hAnsi="Arial" w:cs="Arial"/>
          <w:b/>
          <w:bCs/>
        </w:rPr>
      </w:pPr>
    </w:p>
    <w:p w14:paraId="14A91412" w14:textId="77777777" w:rsidR="00AF0DD1" w:rsidRDefault="00AF0DD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52820C4" w14:textId="564D3243" w:rsidR="00AF0DD1" w:rsidRDefault="00AF0DD1" w:rsidP="00AF0DD1">
      <w:pPr>
        <w:rPr>
          <w:rFonts w:ascii="Arial" w:hAnsi="Arial" w:cs="Arial"/>
          <w:b/>
          <w:bCs/>
        </w:rPr>
      </w:pPr>
      <w:r w:rsidRPr="00E8106C">
        <w:rPr>
          <w:rFonts w:ascii="Arial" w:hAnsi="Arial" w:cs="Arial"/>
          <w:b/>
          <w:bCs/>
        </w:rPr>
        <w:lastRenderedPageBreak/>
        <w:t>Supplementary Table S</w:t>
      </w:r>
      <w:r>
        <w:rPr>
          <w:rFonts w:ascii="Arial" w:hAnsi="Arial" w:cs="Arial"/>
          <w:b/>
          <w:bCs/>
        </w:rPr>
        <w:t>5</w:t>
      </w:r>
      <w:r w:rsidRPr="00E8106C">
        <w:rPr>
          <w:rFonts w:ascii="Arial" w:hAnsi="Arial" w:cs="Arial"/>
          <w:b/>
          <w:bCs/>
        </w:rPr>
        <w:t xml:space="preserve">. Countries and regions with the </w:t>
      </w:r>
      <w:r>
        <w:rPr>
          <w:rFonts w:ascii="Arial" w:hAnsi="Arial" w:cs="Arial"/>
          <w:b/>
          <w:bCs/>
        </w:rPr>
        <w:t>highest age-standardized DALY rate</w:t>
      </w:r>
      <w:r w:rsidRPr="00E8106C">
        <w:rPr>
          <w:rFonts w:ascii="Arial" w:hAnsi="Arial" w:cs="Arial"/>
          <w:b/>
          <w:bCs/>
        </w:rPr>
        <w:t>.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4560"/>
        <w:gridCol w:w="5280"/>
      </w:tblGrid>
      <w:tr w:rsidR="00AF0DD1" w14:paraId="20D5EC7D" w14:textId="77777777" w:rsidTr="00AF0DD1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462B" w14:textId="77777777" w:rsidR="00AF0DD1" w:rsidRPr="00AF0DD1" w:rsidRDefault="00AF0DD1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AF0DD1">
              <w:rPr>
                <w:rFonts w:ascii="DengXian" w:eastAsia="DengXian" w:hAnsi="DengXian" w:hint="eastAsia"/>
                <w:b/>
                <w:bCs/>
                <w:color w:val="000000"/>
              </w:rPr>
              <w:t>Countries and regions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9BEB4" w14:textId="77777777" w:rsidR="00AF0DD1" w:rsidRPr="00AF0DD1" w:rsidRDefault="00AF0DD1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AF0DD1">
              <w:rPr>
                <w:rFonts w:ascii="DengXian" w:eastAsia="DengXian" w:hAnsi="DengXian" w:hint="eastAsia"/>
                <w:b/>
                <w:bCs/>
                <w:color w:val="000000"/>
              </w:rPr>
              <w:t>Age-standardized DALY rate in 2021 (95% UI)</w:t>
            </w:r>
          </w:p>
        </w:tc>
      </w:tr>
      <w:tr w:rsidR="00AF0DD1" w14:paraId="2B4E15DD" w14:textId="77777777" w:rsidTr="00AF0DD1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3CDE" w14:textId="77777777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exico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F919" w14:textId="5E5B39E2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.3</w:t>
            </w:r>
            <w:r w:rsidR="00957C4E">
              <w:rPr>
                <w:rFonts w:ascii="DengXian" w:eastAsia="DengXian" w:hAnsi="DengXian"/>
                <w:color w:val="000000"/>
              </w:rPr>
              <w:t>2</w:t>
            </w:r>
            <w:r>
              <w:rPr>
                <w:rFonts w:ascii="DengXian" w:eastAsia="DengXian" w:hAnsi="DengXian" w:hint="eastAsia"/>
                <w:color w:val="000000"/>
              </w:rPr>
              <w:t xml:space="preserve"> (16.66,22.42)</w:t>
            </w:r>
          </w:p>
        </w:tc>
      </w:tr>
      <w:tr w:rsidR="00AF0DD1" w14:paraId="7EF78097" w14:textId="77777777" w:rsidTr="00AF0DD1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9AC5" w14:textId="77777777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emocratic People's Republic of Kore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6F74" w14:textId="18B91B45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.9</w:t>
            </w:r>
            <w:r w:rsidR="00957C4E">
              <w:rPr>
                <w:rFonts w:ascii="DengXian" w:eastAsia="DengXian" w:hAnsi="DengXian"/>
                <w:color w:val="000000"/>
              </w:rPr>
              <w:t>2</w:t>
            </w:r>
            <w:r>
              <w:rPr>
                <w:rFonts w:ascii="DengXian" w:eastAsia="DengXian" w:hAnsi="DengXian" w:hint="eastAsia"/>
                <w:color w:val="000000"/>
              </w:rPr>
              <w:t xml:space="preserve"> (5.7</w:t>
            </w:r>
            <w:r w:rsidR="00957C4E">
              <w:rPr>
                <w:rFonts w:ascii="DengXian" w:eastAsia="DengXian" w:hAnsi="DengXian"/>
                <w:color w:val="000000"/>
              </w:rPr>
              <w:t>9</w:t>
            </w:r>
            <w:r>
              <w:rPr>
                <w:rFonts w:ascii="DengXian" w:eastAsia="DengXian" w:hAnsi="DengXian" w:hint="eastAsia"/>
                <w:color w:val="000000"/>
              </w:rPr>
              <w:t>,18.83)</w:t>
            </w:r>
          </w:p>
        </w:tc>
      </w:tr>
      <w:tr w:rsidR="00AF0DD1" w14:paraId="5C61B763" w14:textId="77777777" w:rsidTr="00AF0DD1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1DAF" w14:textId="77777777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ao People's Democratic Republic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B418" w14:textId="733CCF6E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0.35 (4.59,18.2</w:t>
            </w:r>
            <w:r w:rsidR="00957C4E">
              <w:rPr>
                <w:rFonts w:ascii="DengXian" w:eastAsia="DengXian" w:hAnsi="DengXian"/>
                <w:color w:val="000000"/>
              </w:rPr>
              <w:t>7</w:t>
            </w:r>
            <w:r>
              <w:rPr>
                <w:rFonts w:ascii="DengXian" w:eastAsia="DengXian" w:hAnsi="DengXian" w:hint="eastAsia"/>
                <w:color w:val="000000"/>
              </w:rPr>
              <w:t>)</w:t>
            </w:r>
          </w:p>
        </w:tc>
      </w:tr>
      <w:tr w:rsidR="00AF0DD1" w14:paraId="4390D00B" w14:textId="77777777" w:rsidTr="00AF0DD1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336C" w14:textId="77777777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imor-Leste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83A3" w14:textId="4EF2BEDF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0.1</w:t>
            </w:r>
            <w:r w:rsidR="00957C4E">
              <w:rPr>
                <w:rFonts w:ascii="DengXian" w:eastAsia="DengXian" w:hAnsi="DengXian"/>
                <w:color w:val="000000"/>
              </w:rPr>
              <w:t>7</w:t>
            </w:r>
            <w:r>
              <w:rPr>
                <w:rFonts w:ascii="DengXian" w:eastAsia="DengXian" w:hAnsi="DengXian" w:hint="eastAsia"/>
                <w:color w:val="000000"/>
              </w:rPr>
              <w:t xml:space="preserve"> (4.9</w:t>
            </w:r>
            <w:r w:rsidR="00957C4E">
              <w:rPr>
                <w:rFonts w:ascii="DengXian" w:eastAsia="DengXian" w:hAnsi="DengXian"/>
                <w:color w:val="000000"/>
              </w:rPr>
              <w:t>8</w:t>
            </w:r>
            <w:r>
              <w:rPr>
                <w:rFonts w:ascii="DengXian" w:eastAsia="DengXian" w:hAnsi="DengXian" w:hint="eastAsia"/>
                <w:color w:val="000000"/>
              </w:rPr>
              <w:t>,17.8</w:t>
            </w:r>
            <w:r w:rsidR="00957C4E">
              <w:rPr>
                <w:rFonts w:ascii="DengXian" w:eastAsia="DengXian" w:hAnsi="DengXian"/>
                <w:color w:val="000000"/>
              </w:rPr>
              <w:t>6</w:t>
            </w:r>
            <w:r>
              <w:rPr>
                <w:rFonts w:ascii="DengXian" w:eastAsia="DengXian" w:hAnsi="DengXian" w:hint="eastAsia"/>
                <w:color w:val="000000"/>
              </w:rPr>
              <w:t>)</w:t>
            </w:r>
          </w:p>
        </w:tc>
      </w:tr>
      <w:tr w:rsidR="00AF0DD1" w14:paraId="1A47EBF5" w14:textId="77777777" w:rsidTr="00AF0DD1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08F2" w14:textId="77777777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hilippine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E250" w14:textId="2F20B68F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25 (6.77,12.0</w:t>
            </w:r>
            <w:r w:rsidR="00957C4E">
              <w:rPr>
                <w:rFonts w:ascii="DengXian" w:eastAsia="DengXian" w:hAnsi="DengXian"/>
                <w:color w:val="000000"/>
              </w:rPr>
              <w:t>6</w:t>
            </w:r>
            <w:r>
              <w:rPr>
                <w:rFonts w:ascii="DengXian" w:eastAsia="DengXian" w:hAnsi="DengXian" w:hint="eastAsia"/>
                <w:color w:val="000000"/>
              </w:rPr>
              <w:t>)</w:t>
            </w:r>
          </w:p>
        </w:tc>
      </w:tr>
      <w:tr w:rsidR="00AF0DD1" w14:paraId="1681BABB" w14:textId="77777777" w:rsidTr="00AF0DD1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E820" w14:textId="77777777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omali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F076" w14:textId="409E7AD8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06 (3.1</w:t>
            </w:r>
            <w:r w:rsidR="00957C4E">
              <w:rPr>
                <w:rFonts w:ascii="DengXian" w:eastAsia="DengXian" w:hAnsi="DengXian"/>
                <w:color w:val="000000"/>
              </w:rPr>
              <w:t>9</w:t>
            </w:r>
            <w:r>
              <w:rPr>
                <w:rFonts w:ascii="DengXian" w:eastAsia="DengXian" w:hAnsi="DengXian" w:hint="eastAsia"/>
                <w:color w:val="000000"/>
              </w:rPr>
              <w:t>,21.1</w:t>
            </w:r>
            <w:r w:rsidR="00957C4E">
              <w:rPr>
                <w:rFonts w:ascii="DengXian" w:eastAsia="DengXian" w:hAnsi="DengXian"/>
                <w:color w:val="000000"/>
              </w:rPr>
              <w:t>9</w:t>
            </w:r>
            <w:r>
              <w:rPr>
                <w:rFonts w:ascii="DengXian" w:eastAsia="DengXian" w:hAnsi="DengXian" w:hint="eastAsia"/>
                <w:color w:val="000000"/>
              </w:rPr>
              <w:t>)</w:t>
            </w:r>
          </w:p>
        </w:tc>
      </w:tr>
      <w:tr w:rsidR="00AF0DD1" w14:paraId="313EB49C" w14:textId="77777777" w:rsidTr="00AF0DD1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65F0" w14:textId="77777777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outh Sudan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5F09" w14:textId="49321B1C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7</w:t>
            </w:r>
            <w:r w:rsidR="00957C4E">
              <w:rPr>
                <w:rFonts w:ascii="DengXian" w:eastAsia="DengXian" w:hAnsi="DengXian"/>
                <w:color w:val="000000"/>
              </w:rPr>
              <w:t>2</w:t>
            </w:r>
            <w:r>
              <w:rPr>
                <w:rFonts w:ascii="DengXian" w:eastAsia="DengXian" w:hAnsi="DengXian" w:hint="eastAsia"/>
                <w:color w:val="000000"/>
              </w:rPr>
              <w:t xml:space="preserve"> (2.91,18.16)</w:t>
            </w:r>
          </w:p>
        </w:tc>
      </w:tr>
      <w:tr w:rsidR="00AF0DD1" w14:paraId="71CA6617" w14:textId="77777777" w:rsidTr="00AF0DD1">
        <w:trPr>
          <w:trHeight w:val="320"/>
        </w:trPr>
        <w:tc>
          <w:tcPr>
            <w:tcW w:w="4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46E" w14:textId="77777777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mbodia</w:t>
            </w:r>
          </w:p>
        </w:tc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EF0C" w14:textId="67DFB150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71 (3.2</w:t>
            </w:r>
            <w:r w:rsidR="00957C4E">
              <w:rPr>
                <w:rFonts w:ascii="DengXian" w:eastAsia="DengXian" w:hAnsi="DengXian"/>
                <w:color w:val="000000"/>
              </w:rPr>
              <w:t>4</w:t>
            </w:r>
            <w:r>
              <w:rPr>
                <w:rFonts w:ascii="DengXian" w:eastAsia="DengXian" w:hAnsi="DengXian" w:hint="eastAsia"/>
                <w:color w:val="000000"/>
              </w:rPr>
              <w:t>,15.53)</w:t>
            </w:r>
          </w:p>
        </w:tc>
      </w:tr>
      <w:tr w:rsidR="00AF0DD1" w14:paraId="3DD96DD6" w14:textId="77777777" w:rsidTr="00AF0DD1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6C2D" w14:textId="77777777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yanmar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E2E0" w14:textId="384C824D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5</w:t>
            </w:r>
            <w:r w:rsidR="00957C4E">
              <w:rPr>
                <w:rFonts w:ascii="DengXian" w:eastAsia="DengXian" w:hAnsi="DengXian"/>
                <w:color w:val="000000"/>
              </w:rPr>
              <w:t>8</w:t>
            </w:r>
            <w:r>
              <w:rPr>
                <w:rFonts w:ascii="DengXian" w:eastAsia="DengXian" w:hAnsi="DengXian" w:hint="eastAsia"/>
                <w:color w:val="000000"/>
              </w:rPr>
              <w:t xml:space="preserve"> (3.6</w:t>
            </w:r>
            <w:r w:rsidR="00957C4E">
              <w:rPr>
                <w:rFonts w:ascii="DengXian" w:eastAsia="DengXian" w:hAnsi="DengXian"/>
                <w:color w:val="000000"/>
              </w:rPr>
              <w:t>6</w:t>
            </w:r>
            <w:r>
              <w:rPr>
                <w:rFonts w:ascii="DengXian" w:eastAsia="DengXian" w:hAnsi="DengXian" w:hint="eastAsia"/>
                <w:color w:val="000000"/>
              </w:rPr>
              <w:t>,13.94)</w:t>
            </w:r>
          </w:p>
        </w:tc>
      </w:tr>
      <w:tr w:rsidR="00AF0DD1" w14:paraId="56D30E69" w14:textId="77777777" w:rsidTr="00AF0DD1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78900" w14:textId="77777777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ozambique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B22D" w14:textId="018AEA8B" w:rsidR="00AF0DD1" w:rsidRDefault="00AF0DD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5</w:t>
            </w:r>
            <w:r w:rsidR="00957C4E">
              <w:rPr>
                <w:rFonts w:ascii="DengXian" w:eastAsia="DengXian" w:hAnsi="DengXian"/>
                <w:color w:val="000000"/>
              </w:rPr>
              <w:t>6</w:t>
            </w:r>
            <w:r>
              <w:rPr>
                <w:rFonts w:ascii="DengXian" w:eastAsia="DengXian" w:hAnsi="DengXian" w:hint="eastAsia"/>
                <w:color w:val="000000"/>
              </w:rPr>
              <w:t xml:space="preserve"> (2.</w:t>
            </w:r>
            <w:r w:rsidR="00957C4E">
              <w:rPr>
                <w:rFonts w:ascii="DengXian" w:eastAsia="DengXian" w:hAnsi="DengXian"/>
                <w:color w:val="000000"/>
              </w:rPr>
              <w:t>50</w:t>
            </w:r>
            <w:r>
              <w:rPr>
                <w:rFonts w:ascii="DengXian" w:eastAsia="DengXian" w:hAnsi="DengXian" w:hint="eastAsia"/>
                <w:color w:val="000000"/>
              </w:rPr>
              <w:t>,19.25)</w:t>
            </w:r>
          </w:p>
        </w:tc>
      </w:tr>
    </w:tbl>
    <w:p w14:paraId="62B8422A" w14:textId="4E72CC92" w:rsidR="002669E9" w:rsidRDefault="002669E9">
      <w:pPr>
        <w:rPr>
          <w:rFonts w:ascii="Arial" w:hAnsi="Arial" w:cs="Arial"/>
          <w:b/>
          <w:bCs/>
        </w:rPr>
      </w:pPr>
    </w:p>
    <w:p w14:paraId="251ECE7D" w14:textId="77777777" w:rsidR="002669E9" w:rsidRDefault="002669E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9E455E5" w14:textId="0C6B957B" w:rsidR="002669E9" w:rsidRDefault="002669E9" w:rsidP="002669E9">
      <w:pPr>
        <w:rPr>
          <w:rFonts w:ascii="Arial" w:hAnsi="Arial" w:cs="Arial"/>
          <w:b/>
          <w:bCs/>
        </w:rPr>
      </w:pPr>
      <w:r w:rsidRPr="00E8106C">
        <w:rPr>
          <w:rFonts w:ascii="Arial" w:hAnsi="Arial" w:cs="Arial"/>
          <w:b/>
          <w:bCs/>
        </w:rPr>
        <w:lastRenderedPageBreak/>
        <w:t>Supplementary Table S</w:t>
      </w:r>
      <w:r>
        <w:rPr>
          <w:rFonts w:ascii="Arial" w:hAnsi="Arial" w:cs="Arial"/>
          <w:b/>
          <w:bCs/>
        </w:rPr>
        <w:t>6</w:t>
      </w:r>
      <w:r w:rsidRPr="00E8106C">
        <w:rPr>
          <w:rFonts w:ascii="Arial" w:hAnsi="Arial" w:cs="Arial"/>
          <w:b/>
          <w:bCs/>
        </w:rPr>
        <w:t xml:space="preserve">. Countries and regions with the </w:t>
      </w:r>
      <w:r>
        <w:rPr>
          <w:rFonts w:ascii="Arial" w:hAnsi="Arial" w:cs="Arial"/>
          <w:b/>
          <w:bCs/>
        </w:rPr>
        <w:t>lowest age-standardized DALY rate</w:t>
      </w:r>
      <w:r w:rsidRPr="00E8106C">
        <w:rPr>
          <w:rFonts w:ascii="Arial" w:hAnsi="Arial" w:cs="Arial"/>
          <w:b/>
          <w:bCs/>
        </w:rPr>
        <w:t>.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4560"/>
        <w:gridCol w:w="5280"/>
      </w:tblGrid>
      <w:tr w:rsidR="006126F6" w14:paraId="6DE61894" w14:textId="77777777" w:rsidTr="006126F6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EB65" w14:textId="77777777" w:rsidR="006126F6" w:rsidRPr="006126F6" w:rsidRDefault="006126F6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6126F6">
              <w:rPr>
                <w:rFonts w:ascii="DengXian" w:eastAsia="DengXian" w:hAnsi="DengXian" w:hint="eastAsia"/>
                <w:b/>
                <w:bCs/>
                <w:color w:val="000000"/>
              </w:rPr>
              <w:t>Countries and regions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E4E7F" w14:textId="77777777" w:rsidR="006126F6" w:rsidRPr="006126F6" w:rsidRDefault="006126F6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6126F6">
              <w:rPr>
                <w:rFonts w:ascii="DengXian" w:eastAsia="DengXian" w:hAnsi="DengXian" w:hint="eastAsia"/>
                <w:b/>
                <w:bCs/>
                <w:color w:val="000000"/>
              </w:rPr>
              <w:t>Age-standardized DALY rate in 2021 (95% UI)</w:t>
            </w:r>
          </w:p>
        </w:tc>
      </w:tr>
      <w:tr w:rsidR="006126F6" w14:paraId="4C913E65" w14:textId="77777777" w:rsidTr="006126F6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D9AE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rway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C20D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2 (0.007,0.018)</w:t>
            </w:r>
          </w:p>
        </w:tc>
      </w:tr>
      <w:tr w:rsidR="006126F6" w14:paraId="5555F64F" w14:textId="77777777" w:rsidTr="006126F6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8214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arbado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2DDB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9 (0.012,0.03)</w:t>
            </w:r>
          </w:p>
        </w:tc>
      </w:tr>
      <w:tr w:rsidR="006126F6" w14:paraId="30521B79" w14:textId="77777777" w:rsidTr="006126F6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270A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ermud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8B84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3 (0.016,0.034)</w:t>
            </w:r>
          </w:p>
        </w:tc>
      </w:tr>
      <w:tr w:rsidR="006126F6" w14:paraId="128D392C" w14:textId="77777777" w:rsidTr="006126F6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C699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reenland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CD06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3 (0.013,0.037)</w:t>
            </w:r>
          </w:p>
        </w:tc>
      </w:tr>
      <w:tr w:rsidR="006126F6" w14:paraId="4932E11A" w14:textId="77777777" w:rsidTr="006126F6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063B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ntigua and Barbud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D695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7 (0.019,0.037)</w:t>
            </w:r>
          </w:p>
        </w:tc>
      </w:tr>
      <w:tr w:rsidR="006126F6" w14:paraId="4BB42A0B" w14:textId="77777777" w:rsidTr="006126F6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8D85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uam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F072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2 (0.02,0.051)</w:t>
            </w:r>
          </w:p>
        </w:tc>
      </w:tr>
      <w:tr w:rsidR="006126F6" w14:paraId="329CBD12" w14:textId="77777777" w:rsidTr="006126F6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BFA9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iji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A42A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2 (0.02,0.049)</w:t>
            </w:r>
          </w:p>
        </w:tc>
      </w:tr>
      <w:tr w:rsidR="006126F6" w14:paraId="2E3FFBD6" w14:textId="77777777" w:rsidTr="006126F6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1EE6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ew Zealand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42B6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5 (0.027,0.045)</w:t>
            </w:r>
          </w:p>
        </w:tc>
      </w:tr>
      <w:tr w:rsidR="006126F6" w14:paraId="04CE33E1" w14:textId="77777777" w:rsidTr="006126F6">
        <w:trPr>
          <w:trHeight w:val="320"/>
        </w:trPr>
        <w:tc>
          <w:tcPr>
            <w:tcW w:w="4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11AA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aint Kitts and Nevis</w:t>
            </w:r>
          </w:p>
        </w:tc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8730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5 (0.025,0.048)</w:t>
            </w:r>
          </w:p>
        </w:tc>
      </w:tr>
      <w:tr w:rsidR="006126F6" w14:paraId="136CB704" w14:textId="77777777" w:rsidTr="006126F6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8E087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merican Samoa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982C" w14:textId="77777777" w:rsidR="006126F6" w:rsidRDefault="006126F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5 (0.022,0.053)</w:t>
            </w:r>
          </w:p>
        </w:tc>
      </w:tr>
    </w:tbl>
    <w:p w14:paraId="7AA6074B" w14:textId="38F07B3C" w:rsidR="002827D2" w:rsidRDefault="002827D2">
      <w:pPr>
        <w:rPr>
          <w:rFonts w:ascii="Arial" w:hAnsi="Arial" w:cs="Arial"/>
          <w:b/>
          <w:bCs/>
        </w:rPr>
      </w:pPr>
    </w:p>
    <w:p w14:paraId="7CB47A92" w14:textId="77777777" w:rsidR="002827D2" w:rsidRDefault="002827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16DB61F" w14:textId="65B87B73" w:rsidR="00E8106C" w:rsidRDefault="002827D2" w:rsidP="00A50A31">
      <w:pPr>
        <w:spacing w:line="360" w:lineRule="auto"/>
        <w:rPr>
          <w:rFonts w:ascii="Arial" w:hAnsi="Arial" w:cs="Arial"/>
        </w:rPr>
      </w:pPr>
      <w:r w:rsidRPr="00E8106C">
        <w:rPr>
          <w:rFonts w:ascii="Arial" w:hAnsi="Arial" w:cs="Arial"/>
          <w:b/>
          <w:bCs/>
        </w:rPr>
        <w:lastRenderedPageBreak/>
        <w:t>Supplementary Table S</w:t>
      </w:r>
      <w:r>
        <w:rPr>
          <w:rFonts w:ascii="Arial" w:hAnsi="Arial" w:cs="Arial"/>
          <w:b/>
          <w:bCs/>
        </w:rPr>
        <w:t>7</w:t>
      </w:r>
      <w:r w:rsidRPr="00E8106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Sensitivity analysis result of decomposition analysis</w:t>
      </w:r>
      <w:r w:rsidRPr="00E8106C">
        <w:rPr>
          <w:rFonts w:ascii="Arial" w:hAnsi="Arial" w:cs="Arial"/>
          <w:b/>
          <w:bCs/>
        </w:rPr>
        <w:t>.</w:t>
      </w:r>
      <w:r w:rsidR="00D775C0">
        <w:rPr>
          <w:rFonts w:ascii="Arial" w:hAnsi="Arial" w:cs="Arial"/>
        </w:rPr>
        <w:t xml:space="preserve"> A positive overall difference indicates an increased estimate </w:t>
      </w:r>
      <w:r w:rsidR="00A50A31">
        <w:rPr>
          <w:rFonts w:ascii="Arial" w:hAnsi="Arial" w:cs="Arial"/>
        </w:rPr>
        <w:t xml:space="preserve">value </w:t>
      </w:r>
      <w:r w:rsidR="00D775C0">
        <w:rPr>
          <w:rFonts w:ascii="Arial" w:hAnsi="Arial" w:cs="Arial"/>
        </w:rPr>
        <w:t xml:space="preserve">(incidence, death or </w:t>
      </w:r>
      <w:r w:rsidR="00A50A31">
        <w:rPr>
          <w:rFonts w:ascii="Arial" w:hAnsi="Arial" w:cs="Arial"/>
        </w:rPr>
        <w:t xml:space="preserve">DALY) from 1990 to 2021. A negative overall difference indicates declined estimate value from 1990 to 2021. The </w:t>
      </w:r>
      <w:r w:rsidR="00A50A31" w:rsidRPr="00A50A31">
        <w:rPr>
          <w:rFonts w:ascii="Arial" w:hAnsi="Arial" w:cs="Arial"/>
        </w:rPr>
        <w:t>directionality</w:t>
      </w:r>
      <w:r w:rsidR="00A50A31">
        <w:rPr>
          <w:rFonts w:ascii="Arial" w:hAnsi="Arial" w:cs="Arial"/>
        </w:rPr>
        <w:t xml:space="preserve"> of the </w:t>
      </w:r>
      <w:r w:rsidR="00A50A31" w:rsidRPr="00A50A31">
        <w:rPr>
          <w:rFonts w:ascii="Arial" w:hAnsi="Arial" w:cs="Arial"/>
        </w:rPr>
        <w:t>effect estimates</w:t>
      </w:r>
      <w:r w:rsidR="00A50A31">
        <w:rPr>
          <w:rFonts w:ascii="Arial" w:hAnsi="Arial" w:cs="Arial"/>
        </w:rPr>
        <w:t xml:space="preserve"> remained consistent with the original analysis.</w:t>
      </w:r>
    </w:p>
    <w:p w14:paraId="1204E20D" w14:textId="77777777" w:rsidR="00D775C0" w:rsidRPr="00D775C0" w:rsidRDefault="00D775C0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Y="4125"/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268"/>
        <w:gridCol w:w="2126"/>
        <w:gridCol w:w="2410"/>
      </w:tblGrid>
      <w:tr w:rsidR="002827D2" w:rsidRPr="002827D2" w14:paraId="08652149" w14:textId="77777777" w:rsidTr="00A50A31">
        <w:trPr>
          <w:trHeight w:val="320"/>
        </w:trPr>
        <w:tc>
          <w:tcPr>
            <w:tcW w:w="822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BD62" w14:textId="77777777" w:rsidR="002827D2" w:rsidRPr="002827D2" w:rsidRDefault="002827D2" w:rsidP="00A50A31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Both</w:t>
            </w:r>
          </w:p>
        </w:tc>
      </w:tr>
      <w:tr w:rsidR="002827D2" w:rsidRPr="002827D2" w14:paraId="2A6ACA32" w14:textId="77777777" w:rsidTr="00A50A31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A857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Location_nam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DBA2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Incidence overall differ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C15F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Death overall differe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4C73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DALY overall difference</w:t>
            </w:r>
          </w:p>
        </w:tc>
      </w:tr>
      <w:tr w:rsidR="002827D2" w:rsidRPr="002827D2" w14:paraId="16FC2598" w14:textId="77777777" w:rsidTr="00A50A31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DBA1A6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Low SDI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D55411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29027.9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06E632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141.4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B9D3B8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4369.96</w:t>
            </w:r>
          </w:p>
        </w:tc>
      </w:tr>
      <w:tr w:rsidR="002827D2" w:rsidRPr="002827D2" w14:paraId="37DAD765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AF37C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Low-middle S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BCFE4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41443.7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30A43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63.5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D7B2A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14119.85</w:t>
            </w:r>
          </w:p>
        </w:tc>
      </w:tr>
      <w:tr w:rsidR="002827D2" w:rsidRPr="002827D2" w14:paraId="3A462C1C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60F10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Middle S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CBCB0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37604.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FB102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724.3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68A58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128502.97</w:t>
            </w:r>
          </w:p>
        </w:tc>
      </w:tr>
      <w:tr w:rsidR="002827D2" w:rsidRPr="002827D2" w14:paraId="4FC99344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6F55B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High-middle S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F6CF6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117388.7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40F75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1373.6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1B92B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86677.79</w:t>
            </w:r>
          </w:p>
        </w:tc>
      </w:tr>
      <w:tr w:rsidR="002827D2" w:rsidRPr="002827D2" w14:paraId="7B28401F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38015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High S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55A15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3226.9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D90CC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2668.5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8E9A6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28930.41</w:t>
            </w:r>
          </w:p>
        </w:tc>
      </w:tr>
      <w:tr w:rsidR="002827D2" w:rsidRPr="002827D2" w14:paraId="026102FF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D5A7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Globa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5331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99530.1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4B61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2115.28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9425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255145.56</w:t>
            </w:r>
          </w:p>
        </w:tc>
      </w:tr>
      <w:tr w:rsidR="002827D2" w:rsidRPr="002827D2" w14:paraId="05C2C048" w14:textId="77777777" w:rsidTr="00A50A31">
        <w:trPr>
          <w:trHeight w:val="320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A2E9" w14:textId="77777777" w:rsidR="002827D2" w:rsidRPr="002827D2" w:rsidRDefault="002827D2" w:rsidP="00A50A31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Male</w:t>
            </w:r>
          </w:p>
        </w:tc>
      </w:tr>
      <w:tr w:rsidR="002827D2" w:rsidRPr="002827D2" w14:paraId="5243A2B4" w14:textId="77777777" w:rsidTr="00A50A31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4966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Location_nam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8D37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Incidence overall differ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7BE6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Death overall differe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2FBF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DALY overall difference</w:t>
            </w:r>
          </w:p>
        </w:tc>
      </w:tr>
      <w:tr w:rsidR="002827D2" w:rsidRPr="002827D2" w14:paraId="08C29E01" w14:textId="77777777" w:rsidTr="00A50A31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C5B806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Low SDI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316F7B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12706.0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8EAF74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31.45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EDD2F3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31.85</w:t>
            </w:r>
          </w:p>
        </w:tc>
      </w:tr>
      <w:tr w:rsidR="002827D2" w:rsidRPr="002827D2" w14:paraId="04EAF6F3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44B28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Low-middle S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3F940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23130.7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DDD2C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30.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AC16B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8413.36</w:t>
            </w:r>
          </w:p>
        </w:tc>
      </w:tr>
      <w:tr w:rsidR="002827D2" w:rsidRPr="002827D2" w14:paraId="6BABC471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069EC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Middle S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C4B91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13187.1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BC26E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79.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EDE1D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63152.76</w:t>
            </w:r>
          </w:p>
        </w:tc>
      </w:tr>
      <w:tr w:rsidR="002827D2" w:rsidRPr="002827D2" w14:paraId="755E0081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C0EF3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High-middle S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64954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67315.3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81F8B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707.9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ECD13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49266.33</w:t>
            </w:r>
          </w:p>
        </w:tc>
      </w:tr>
      <w:tr w:rsidR="002827D2" w:rsidRPr="002827D2" w14:paraId="7B9D7F16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65451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High S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D8037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3163.3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CA130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1497.3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074CB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16382.96</w:t>
            </w:r>
          </w:p>
        </w:tc>
      </w:tr>
      <w:tr w:rsidR="002827D2" w:rsidRPr="002827D2" w14:paraId="7CCD9DB3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6C32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Globa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A815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54889.5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1960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1092.07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5981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137545.71</w:t>
            </w:r>
          </w:p>
        </w:tc>
      </w:tr>
      <w:tr w:rsidR="002827D2" w:rsidRPr="002827D2" w14:paraId="4E2A6156" w14:textId="77777777" w:rsidTr="00A50A31">
        <w:trPr>
          <w:trHeight w:val="320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D52F" w14:textId="77777777" w:rsidR="002827D2" w:rsidRPr="002827D2" w:rsidRDefault="002827D2" w:rsidP="00A50A31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Female</w:t>
            </w:r>
          </w:p>
        </w:tc>
      </w:tr>
      <w:tr w:rsidR="002827D2" w:rsidRPr="002827D2" w14:paraId="3DB705C4" w14:textId="77777777" w:rsidTr="00A50A31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046C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Location_nam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7774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Incidence overall differ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7D47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Death overall differe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C1FF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DALY overall difference</w:t>
            </w:r>
          </w:p>
        </w:tc>
      </w:tr>
      <w:tr w:rsidR="002827D2" w:rsidRPr="002827D2" w14:paraId="048C228A" w14:textId="77777777" w:rsidTr="00A50A31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64F789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Low SDI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79199D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16139.7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D86385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109.98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6EA3BB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4401.81</w:t>
            </w:r>
          </w:p>
        </w:tc>
      </w:tr>
      <w:tr w:rsidR="002827D2" w:rsidRPr="002827D2" w14:paraId="1B117AA0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5C74D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Low-middle S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B8D2B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18601.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38D4D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93.0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0A548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5691.9</w:t>
            </w:r>
          </w:p>
        </w:tc>
      </w:tr>
      <w:tr w:rsidR="002827D2" w:rsidRPr="002827D2" w14:paraId="4DC42A03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9F9D6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Middle S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23294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22423.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B1535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588.8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969FF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64796.41</w:t>
            </w:r>
          </w:p>
        </w:tc>
      </w:tr>
      <w:tr w:rsidR="002827D2" w:rsidRPr="002827D2" w14:paraId="0115126B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C8EC7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High-middle S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E5265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50004.9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BA7F5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662.8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755D7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38108.15</w:t>
            </w:r>
          </w:p>
        </w:tc>
      </w:tr>
      <w:tr w:rsidR="002827D2" w:rsidRPr="002827D2" w14:paraId="4045B156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04959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High SD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A90D6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97.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314E2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1251.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4E799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13253.02</w:t>
            </w:r>
          </w:p>
        </w:tc>
      </w:tr>
      <w:tr w:rsidR="002827D2" w:rsidRPr="002827D2" w14:paraId="27D7149B" w14:textId="77777777" w:rsidTr="00A50A31">
        <w:trPr>
          <w:trHeight w:val="32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FCD2" w14:textId="77777777" w:rsidR="002827D2" w:rsidRPr="002827D2" w:rsidRDefault="002827D2" w:rsidP="00A50A31">
            <w:pPr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Globa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D031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44640.5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C1B6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1023.2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621F" w14:textId="77777777" w:rsidR="002827D2" w:rsidRPr="002827D2" w:rsidRDefault="002827D2" w:rsidP="00A50A31">
            <w:pPr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2827D2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>-117599.85</w:t>
            </w:r>
          </w:p>
        </w:tc>
      </w:tr>
    </w:tbl>
    <w:p w14:paraId="2DD7F65D" w14:textId="77777777" w:rsidR="002827D2" w:rsidRPr="002827D2" w:rsidRDefault="002827D2">
      <w:pPr>
        <w:rPr>
          <w:rFonts w:ascii="Arial" w:hAnsi="Arial" w:cs="Arial"/>
          <w:b/>
          <w:bCs/>
          <w:sz w:val="10"/>
          <w:szCs w:val="10"/>
        </w:rPr>
      </w:pPr>
    </w:p>
    <w:sectPr w:rsidR="002827D2" w:rsidRPr="00282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06C"/>
    <w:rsid w:val="000460FD"/>
    <w:rsid w:val="00053198"/>
    <w:rsid w:val="000B734D"/>
    <w:rsid w:val="000D6D99"/>
    <w:rsid w:val="001032E3"/>
    <w:rsid w:val="00130766"/>
    <w:rsid w:val="001432F3"/>
    <w:rsid w:val="00187898"/>
    <w:rsid w:val="001C193B"/>
    <w:rsid w:val="001F6F1C"/>
    <w:rsid w:val="00224D88"/>
    <w:rsid w:val="002457E5"/>
    <w:rsid w:val="002669E9"/>
    <w:rsid w:val="002827D2"/>
    <w:rsid w:val="00285FF2"/>
    <w:rsid w:val="002A205A"/>
    <w:rsid w:val="002B7A5A"/>
    <w:rsid w:val="002F0ACD"/>
    <w:rsid w:val="00300901"/>
    <w:rsid w:val="00310454"/>
    <w:rsid w:val="0031220F"/>
    <w:rsid w:val="003266E3"/>
    <w:rsid w:val="00330215"/>
    <w:rsid w:val="00344E7F"/>
    <w:rsid w:val="00351123"/>
    <w:rsid w:val="0036618E"/>
    <w:rsid w:val="0038357A"/>
    <w:rsid w:val="00390D72"/>
    <w:rsid w:val="003B53C2"/>
    <w:rsid w:val="0041463B"/>
    <w:rsid w:val="00443D7D"/>
    <w:rsid w:val="00452677"/>
    <w:rsid w:val="00455DBE"/>
    <w:rsid w:val="004572F8"/>
    <w:rsid w:val="00465B1A"/>
    <w:rsid w:val="004A1D59"/>
    <w:rsid w:val="004A59FA"/>
    <w:rsid w:val="004B6D1E"/>
    <w:rsid w:val="004C1ABA"/>
    <w:rsid w:val="004D0CC2"/>
    <w:rsid w:val="005236A2"/>
    <w:rsid w:val="00554E67"/>
    <w:rsid w:val="0057095E"/>
    <w:rsid w:val="00572205"/>
    <w:rsid w:val="005C775A"/>
    <w:rsid w:val="006126F6"/>
    <w:rsid w:val="00630914"/>
    <w:rsid w:val="0064025B"/>
    <w:rsid w:val="006455F8"/>
    <w:rsid w:val="0067157B"/>
    <w:rsid w:val="00677913"/>
    <w:rsid w:val="006837C5"/>
    <w:rsid w:val="00684C7E"/>
    <w:rsid w:val="00691E54"/>
    <w:rsid w:val="006A1240"/>
    <w:rsid w:val="006B7EB2"/>
    <w:rsid w:val="006D16FC"/>
    <w:rsid w:val="006D60EF"/>
    <w:rsid w:val="006E1CA4"/>
    <w:rsid w:val="006E56B4"/>
    <w:rsid w:val="006F5263"/>
    <w:rsid w:val="00714223"/>
    <w:rsid w:val="00730456"/>
    <w:rsid w:val="007370E6"/>
    <w:rsid w:val="00743422"/>
    <w:rsid w:val="007441EF"/>
    <w:rsid w:val="00763A4A"/>
    <w:rsid w:val="00774DBB"/>
    <w:rsid w:val="007C6846"/>
    <w:rsid w:val="007D4512"/>
    <w:rsid w:val="007E2898"/>
    <w:rsid w:val="00855188"/>
    <w:rsid w:val="008674BD"/>
    <w:rsid w:val="0089194A"/>
    <w:rsid w:val="008A1017"/>
    <w:rsid w:val="008B5914"/>
    <w:rsid w:val="008B5E4D"/>
    <w:rsid w:val="008F6271"/>
    <w:rsid w:val="00944276"/>
    <w:rsid w:val="00957C4E"/>
    <w:rsid w:val="00963CFA"/>
    <w:rsid w:val="00977076"/>
    <w:rsid w:val="009D4D0B"/>
    <w:rsid w:val="009F28ED"/>
    <w:rsid w:val="00A256FE"/>
    <w:rsid w:val="00A47F24"/>
    <w:rsid w:val="00A50A31"/>
    <w:rsid w:val="00A56BDA"/>
    <w:rsid w:val="00A7455C"/>
    <w:rsid w:val="00A7558F"/>
    <w:rsid w:val="00A77498"/>
    <w:rsid w:val="00AE111C"/>
    <w:rsid w:val="00AE4198"/>
    <w:rsid w:val="00AE519B"/>
    <w:rsid w:val="00AF0DD1"/>
    <w:rsid w:val="00B05043"/>
    <w:rsid w:val="00B1160D"/>
    <w:rsid w:val="00B42630"/>
    <w:rsid w:val="00B63264"/>
    <w:rsid w:val="00B75778"/>
    <w:rsid w:val="00B827B0"/>
    <w:rsid w:val="00B87730"/>
    <w:rsid w:val="00BA5573"/>
    <w:rsid w:val="00BB21BE"/>
    <w:rsid w:val="00BD73ED"/>
    <w:rsid w:val="00BF0F23"/>
    <w:rsid w:val="00C17631"/>
    <w:rsid w:val="00C73A9C"/>
    <w:rsid w:val="00C74EDF"/>
    <w:rsid w:val="00D06252"/>
    <w:rsid w:val="00D1000D"/>
    <w:rsid w:val="00D27037"/>
    <w:rsid w:val="00D301CC"/>
    <w:rsid w:val="00D440D0"/>
    <w:rsid w:val="00D775C0"/>
    <w:rsid w:val="00DC069D"/>
    <w:rsid w:val="00DF0103"/>
    <w:rsid w:val="00DF27B7"/>
    <w:rsid w:val="00E400BA"/>
    <w:rsid w:val="00E80C9D"/>
    <w:rsid w:val="00E8106C"/>
    <w:rsid w:val="00E8578A"/>
    <w:rsid w:val="00E87F2A"/>
    <w:rsid w:val="00E97573"/>
    <w:rsid w:val="00E978ED"/>
    <w:rsid w:val="00EA3451"/>
    <w:rsid w:val="00F02453"/>
    <w:rsid w:val="00F11A41"/>
    <w:rsid w:val="00F26316"/>
    <w:rsid w:val="00F27892"/>
    <w:rsid w:val="00F8585B"/>
    <w:rsid w:val="00FC1C96"/>
    <w:rsid w:val="00FF6243"/>
    <w:rsid w:val="00FF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85A6A"/>
  <w15:chartTrackingRefBased/>
  <w15:docId w15:val="{B1949924-4B10-AF4D-8D7D-9EDD9A205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7D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1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614</Words>
  <Characters>3501</Characters>
  <Application>Microsoft Office Word</Application>
  <DocSecurity>0</DocSecurity>
  <Lines>29</Lines>
  <Paragraphs>8</Paragraphs>
  <ScaleCrop>false</ScaleCrop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ames ji qiwang</dc:creator>
  <cp:keywords/>
  <dc:description/>
  <cp:lastModifiedBy>Microsoft Office User</cp:lastModifiedBy>
  <cp:revision>9</cp:revision>
  <dcterms:created xsi:type="dcterms:W3CDTF">2025-01-13T09:45:00Z</dcterms:created>
  <dcterms:modified xsi:type="dcterms:W3CDTF">2025-05-28T15:28:00Z</dcterms:modified>
</cp:coreProperties>
</file>